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D12" w:rsidRDefault="00BE654A" w:rsidP="00BE654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Pr="00B851B8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BE654A" w:rsidRDefault="00BE654A" w:rsidP="00BE654A">
      <w:pPr>
        <w:rPr>
          <w:rFonts w:ascii="Times New Roman" w:hAnsi="Times New Roman" w:cs="Times New Roman"/>
          <w:b/>
          <w:sz w:val="24"/>
          <w:szCs w:val="24"/>
        </w:rPr>
      </w:pPr>
      <w:r w:rsidRPr="00B851B8">
        <w:rPr>
          <w:rFonts w:ascii="Times New Roman" w:hAnsi="Times New Roman" w:cs="Times New Roman"/>
          <w:b/>
          <w:sz w:val="24"/>
          <w:szCs w:val="24"/>
        </w:rPr>
        <w:t>Interview questions</w:t>
      </w:r>
      <w:r w:rsidR="00021D12">
        <w:rPr>
          <w:rFonts w:ascii="Times New Roman" w:hAnsi="Times New Roman" w:cs="Times New Roman"/>
          <w:b/>
          <w:sz w:val="24"/>
          <w:szCs w:val="24"/>
        </w:rPr>
        <w:t xml:space="preserve"> for telephone support workers</w:t>
      </w:r>
    </w:p>
    <w:p w:rsidR="00021D12" w:rsidRPr="00B851B8" w:rsidRDefault="00021D12" w:rsidP="00BE654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8"/>
      </w:tblGrid>
      <w:tr w:rsidR="00BE654A" w:rsidRPr="00B851B8" w:rsidTr="00066833">
        <w:trPr>
          <w:trHeight w:val="5391"/>
        </w:trPr>
        <w:tc>
          <w:tcPr>
            <w:tcW w:w="9208" w:type="dxa"/>
          </w:tcPr>
          <w:p w:rsidR="00BE654A" w:rsidRPr="00B851B8" w:rsidRDefault="00BE654A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What are participants’ perceptions of the intervention?</w:t>
            </w:r>
          </w:p>
          <w:p w:rsidR="00BE654A" w:rsidRPr="00B851B8" w:rsidRDefault="00BE654A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Who is most likely to engage with the intervention?</w:t>
            </w:r>
          </w:p>
          <w:p w:rsidR="00BE654A" w:rsidRPr="00B851B8" w:rsidRDefault="00BE654A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Who is PLANS most suitable for?</w:t>
            </w:r>
          </w:p>
          <w:p w:rsidR="00BE654A" w:rsidRPr="00B851B8" w:rsidRDefault="00BE654A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What components of the intervention appear to promote positive engagement? (Discussion of biography, past activities, </w:t>
            </w:r>
            <w:proofErr w:type="spellStart"/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BE654A" w:rsidRPr="00B851B8" w:rsidRDefault="00BE654A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Clinical/Health: Do participants see the health benefits of PLANS or engage with the intervention for health reasons?</w:t>
            </w:r>
          </w:p>
          <w:p w:rsidR="00BE654A" w:rsidRPr="00B851B8" w:rsidRDefault="00BE654A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Social: Do participants see the benefits of social activity and recognise an opportunity to develop their personal networks?</w:t>
            </w:r>
          </w:p>
          <w:p w:rsidR="00BE654A" w:rsidRPr="00B851B8" w:rsidRDefault="00BE654A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What is the influence of current and previous engagement with activities on the uptake of PLANS recommendations?</w:t>
            </w:r>
          </w:p>
          <w:p w:rsidR="00BE654A" w:rsidRPr="00B851B8" w:rsidRDefault="00BE654A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What are inhibiting or supporting characteristics of participants? (e.g. isolated, family pressures or responsibilities)</w:t>
            </w:r>
          </w:p>
          <w:p w:rsidR="00BE654A" w:rsidRPr="00B851B8" w:rsidRDefault="00BE654A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How did participants engage with ideas for groups or activities?</w:t>
            </w:r>
          </w:p>
          <w:p w:rsidR="00BE654A" w:rsidRPr="00B851B8" w:rsidRDefault="00BE654A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How did the support worker effectively engage participants and arrive at a solution/group? </w:t>
            </w:r>
          </w:p>
          <w:p w:rsidR="00BE654A" w:rsidRPr="00B851B8" w:rsidRDefault="00BE654A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Do participants relate their health problems with the intervention or the groups/activities suggested?</w:t>
            </w:r>
          </w:p>
          <w:p w:rsidR="00BE654A" w:rsidRPr="00B851B8" w:rsidRDefault="00BE654A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What components of the package appear to resonate with participants in relation to managing their health?</w:t>
            </w:r>
          </w:p>
          <w:p w:rsidR="00BE654A" w:rsidRPr="00B851B8" w:rsidRDefault="00BE654A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What further support can be additional to this type of intervention?</w:t>
            </w:r>
          </w:p>
          <w:p w:rsidR="00BE654A" w:rsidRPr="00B851B8" w:rsidRDefault="00BE654A" w:rsidP="0006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Who is identified as potential support for engaging with new practices?</w:t>
            </w:r>
          </w:p>
        </w:tc>
      </w:tr>
    </w:tbl>
    <w:p w:rsidR="00BE654A" w:rsidRDefault="00BE654A" w:rsidP="00BE654A">
      <w:pPr>
        <w:rPr>
          <w:rFonts w:ascii="Times New Roman" w:hAnsi="Times New Roman" w:cs="Times New Roman"/>
          <w:sz w:val="24"/>
          <w:szCs w:val="24"/>
        </w:rPr>
      </w:pPr>
    </w:p>
    <w:p w:rsidR="00021D12" w:rsidRPr="00021D12" w:rsidRDefault="00021D12" w:rsidP="00BE654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erview questions for intervention patients</w:t>
      </w:r>
    </w:p>
    <w:p w:rsidR="00021D12" w:rsidRPr="00B851B8" w:rsidRDefault="00021D12" w:rsidP="00021D1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8"/>
      </w:tblGrid>
      <w:tr w:rsidR="00021D12" w:rsidRPr="00B851B8" w:rsidTr="00021D12">
        <w:trPr>
          <w:trHeight w:val="4477"/>
        </w:trPr>
        <w:tc>
          <w:tcPr>
            <w:tcW w:w="9208" w:type="dxa"/>
          </w:tcPr>
          <w:p w:rsidR="00021D12" w:rsidRPr="00B851B8" w:rsidRDefault="00021D12" w:rsidP="00D8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es the PLANS intervention mean to you</w:t>
            </w: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021D12" w:rsidRPr="00B851B8" w:rsidRDefault="00021D12" w:rsidP="00D8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hink the PLANS intervention is relevant to you?</w:t>
            </w:r>
          </w:p>
          <w:p w:rsidR="00021D12" w:rsidRPr="00B851B8" w:rsidRDefault="00021D12" w:rsidP="00D8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s of the PLANS intervention do you remember most</w:t>
            </w: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? (Discussion of biography, past activities, </w:t>
            </w:r>
            <w:proofErr w:type="spellStart"/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021D12" w:rsidRPr="00B851B8" w:rsidRDefault="00021D12" w:rsidP="00D8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Clinical/Health: D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 see the health benefits of PLANS?</w:t>
            </w:r>
          </w:p>
          <w:p w:rsidR="00021D12" w:rsidRPr="00B851B8" w:rsidRDefault="00021D12" w:rsidP="00D8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Social: D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 see</w:t>
            </w: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benefit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NS</w:t>
            </w: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021D12" w:rsidRPr="00B851B8" w:rsidRDefault="00021D12" w:rsidP="00D8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PLANS intervention remind you of things you have done in the past? Does it encourage you to try these things again or try something else?</w:t>
            </w:r>
          </w:p>
          <w:p w:rsidR="00021D12" w:rsidRPr="00B851B8" w:rsidRDefault="00021D12" w:rsidP="00D8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o you think helps or hinders you to try different things as a result of the PLANS intervention?</w:t>
            </w:r>
          </w:p>
          <w:p w:rsidR="00021D12" w:rsidRPr="00B851B8" w:rsidRDefault="00021D12" w:rsidP="00D8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o you think about your conversation with the telephone support worker? Did they/how did they help you find something you were interested in</w:t>
            </w:r>
            <w:r w:rsidR="00E56342">
              <w:rPr>
                <w:rFonts w:ascii="Times New Roman" w:hAnsi="Times New Roman" w:cs="Times New Roman"/>
                <w:sz w:val="24"/>
                <w:szCs w:val="24"/>
              </w:rPr>
              <w:t xml:space="preserve"> or found helpfu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021D12" w:rsidRPr="00B851B8" w:rsidRDefault="00021D12" w:rsidP="00D8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 see the relevance of your </w:t>
            </w:r>
            <w:r w:rsidR="00814D0A">
              <w:rPr>
                <w:rFonts w:ascii="Times New Roman" w:hAnsi="Times New Roman" w:cs="Times New Roman"/>
                <w:sz w:val="24"/>
                <w:szCs w:val="24"/>
              </w:rPr>
              <w:t xml:space="preserve">PLA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u</w:t>
            </w:r>
            <w:r w:rsidR="00A0662E">
              <w:rPr>
                <w:rFonts w:ascii="Times New Roman" w:hAnsi="Times New Roman" w:cs="Times New Roman"/>
                <w:sz w:val="24"/>
                <w:szCs w:val="24"/>
              </w:rPr>
              <w:t xml:space="preserve">lts/recommendations in relation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r health?</w:t>
            </w:r>
          </w:p>
          <w:p w:rsidR="00021D12" w:rsidRPr="00B851B8" w:rsidRDefault="00021D12" w:rsidP="00D84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else do you think the PLANS intervention needs to be useful to you?</w:t>
            </w:r>
          </w:p>
          <w:p w:rsidR="00021D12" w:rsidRPr="00B851B8" w:rsidRDefault="00021D12" w:rsidP="00021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 xml:space="preserve">Wh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uld help you do things for yourself</w:t>
            </w:r>
            <w:r w:rsidRPr="00B851B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</w:tbl>
    <w:p w:rsidR="00021D12" w:rsidRPr="00B851B8" w:rsidRDefault="00021D12" w:rsidP="00021D12">
      <w:pPr>
        <w:rPr>
          <w:rFonts w:ascii="Times New Roman" w:hAnsi="Times New Roman" w:cs="Times New Roman"/>
          <w:sz w:val="24"/>
          <w:szCs w:val="24"/>
        </w:rPr>
      </w:pPr>
    </w:p>
    <w:p w:rsidR="00C447E9" w:rsidRDefault="00C447E9"/>
    <w:sectPr w:rsidR="00C447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DFB" w:rsidRDefault="00D71DFB" w:rsidP="00E45516">
      <w:r>
        <w:separator/>
      </w:r>
    </w:p>
  </w:endnote>
  <w:endnote w:type="continuationSeparator" w:id="0">
    <w:p w:rsidR="00D71DFB" w:rsidRDefault="00D71DFB" w:rsidP="00E45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5516" w:rsidRDefault="00E4551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5516" w:rsidRDefault="00E4551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5516" w:rsidRDefault="00E455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DFB" w:rsidRDefault="00D71DFB" w:rsidP="00E45516">
      <w:r>
        <w:separator/>
      </w:r>
    </w:p>
  </w:footnote>
  <w:footnote w:type="continuationSeparator" w:id="0">
    <w:p w:rsidR="00D71DFB" w:rsidRDefault="00D71DFB" w:rsidP="00E4551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5516" w:rsidRDefault="00E4551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5516" w:rsidRPr="00142AF7" w:rsidRDefault="00E45516" w:rsidP="00E45516">
    <w:pPr>
      <w:pStyle w:val="CommentText"/>
      <w:ind w:left="0" w:firstLine="0"/>
      <w:jc w:val="center"/>
      <w:rPr>
        <w:rFonts w:ascii="Times New Roman" w:hAnsi="Times New Roman"/>
        <w:b/>
        <w:sz w:val="24"/>
        <w:szCs w:val="24"/>
      </w:rPr>
    </w:pPr>
    <w:r w:rsidRPr="00142AF7">
      <w:rPr>
        <w:rFonts w:ascii="Times New Roman" w:hAnsi="Times New Roman"/>
        <w:b/>
        <w:sz w:val="24"/>
        <w:szCs w:val="24"/>
      </w:rPr>
      <w:t>Aligning everyday life priorities with people’s self-management support networks: An exploration of the work and implementation of a needs-led telephone support system.</w:t>
    </w:r>
  </w:p>
  <w:p w:rsidR="00E45516" w:rsidRDefault="00E4551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5516" w:rsidRDefault="00E455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54A"/>
    <w:rsid w:val="00021D12"/>
    <w:rsid w:val="00521C94"/>
    <w:rsid w:val="00814D0A"/>
    <w:rsid w:val="008926EC"/>
    <w:rsid w:val="008B2CAE"/>
    <w:rsid w:val="00A0662E"/>
    <w:rsid w:val="00BE654A"/>
    <w:rsid w:val="00C447E9"/>
    <w:rsid w:val="00CC6B2E"/>
    <w:rsid w:val="00D71DFB"/>
    <w:rsid w:val="00E45516"/>
    <w:rsid w:val="00E5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54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5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455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516"/>
  </w:style>
  <w:style w:type="paragraph" w:styleId="Footer">
    <w:name w:val="footer"/>
    <w:basedOn w:val="Normal"/>
    <w:link w:val="FooterChar"/>
    <w:uiPriority w:val="99"/>
    <w:unhideWhenUsed/>
    <w:rsid w:val="00E455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516"/>
  </w:style>
  <w:style w:type="paragraph" w:styleId="CommentText">
    <w:name w:val="annotation text"/>
    <w:basedOn w:val="Normal"/>
    <w:link w:val="CommentTextChar"/>
    <w:uiPriority w:val="99"/>
    <w:rsid w:val="00E45516"/>
    <w:pPr>
      <w:ind w:left="1434" w:hanging="357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5516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D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D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54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5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455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516"/>
  </w:style>
  <w:style w:type="paragraph" w:styleId="Footer">
    <w:name w:val="footer"/>
    <w:basedOn w:val="Normal"/>
    <w:link w:val="FooterChar"/>
    <w:uiPriority w:val="99"/>
    <w:unhideWhenUsed/>
    <w:rsid w:val="00E455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516"/>
  </w:style>
  <w:style w:type="paragraph" w:styleId="CommentText">
    <w:name w:val="annotation text"/>
    <w:basedOn w:val="Normal"/>
    <w:link w:val="CommentTextChar"/>
    <w:uiPriority w:val="99"/>
    <w:rsid w:val="00E45516"/>
    <w:pPr>
      <w:ind w:left="1434" w:hanging="357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5516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D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D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Blickem</dc:creator>
  <cp:lastModifiedBy>mhshelp</cp:lastModifiedBy>
  <cp:revision>2</cp:revision>
  <dcterms:created xsi:type="dcterms:W3CDTF">2014-04-22T14:39:00Z</dcterms:created>
  <dcterms:modified xsi:type="dcterms:W3CDTF">2014-04-22T14:39:00Z</dcterms:modified>
</cp:coreProperties>
</file>